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9.</w:t>
      </w:r>
      <w:r>
        <w:rPr/>
        <w:t xml:space="preserve"> Distribution of the nearest-neighbor interactions in sense and antisense RNA/DNA duplexes in introns. Positive contribution of the NN pairs to more stable sense than antisense duplex was indicated (+),negative contribution was indicated (-)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95" w:type="dxa"/>
        <w:jc w:val="left"/>
        <w:tblInd w:w="-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083"/>
        <w:gridCol w:w="1139"/>
        <w:gridCol w:w="1083"/>
        <w:gridCol w:w="1139"/>
        <w:gridCol w:w="1194"/>
        <w:gridCol w:w="1195"/>
        <w:gridCol w:w="1416"/>
      </w:tblGrid>
      <w:tr>
        <w:trPr>
          <w:trHeight w:val="255" w:hRule="atLeast"/>
        </w:trPr>
        <w:tc>
          <w:tcPr>
            <w:tcW w:w="114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NN in 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NN in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NN in 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NN in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taG of NN (0.01M NaC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erence in number of NN in sense and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tribution of the NN pairs to more stable sense than antisense duplex </w:t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A/dT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689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1078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38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U/dA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107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6894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U/dT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770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7704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A/dA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37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372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A/dG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360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2379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2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G/dA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237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3601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U/dC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451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7783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2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/dT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6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778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4517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U/dG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4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227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6967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G/dT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6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696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2273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A/dC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890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1557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C/dA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155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8909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2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CG/dGC 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205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2053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C/dC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6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858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8587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G/dC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950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0729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1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C/dG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7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072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9505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41:00Z</dcterms:created>
  <dc:creator>Neo</dc:creator>
  <dc:description/>
  <cp:keywords/>
  <dc:language>en-US</dc:language>
  <cp:lastModifiedBy>Neo</cp:lastModifiedBy>
  <dcterms:modified xsi:type="dcterms:W3CDTF">2007-02-22T07:57:00Z</dcterms:modified>
  <cp:revision>3</cp:revision>
  <dc:subject/>
  <dc:title/>
</cp:coreProperties>
</file>